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1582F" w14:textId="77777777" w:rsidR="00871B31" w:rsidRPr="006F7B73" w:rsidRDefault="00871B31" w:rsidP="00871B31">
      <w:pPr>
        <w:keepNext/>
        <w:spacing w:after="0" w:line="360" w:lineRule="auto"/>
        <w:jc w:val="both"/>
      </w:pPr>
      <w:r w:rsidRPr="006F7B7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7AEA9D" wp14:editId="0D876A38">
            <wp:extent cx="5731510" cy="3985895"/>
            <wp:effectExtent l="0" t="0" r="2540" b="0"/>
            <wp:docPr id="26" name="Picture 2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, venn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0CCBB" w14:textId="23EC234A" w:rsidR="00871B31" w:rsidRPr="001F0FDE" w:rsidRDefault="00B71DC8" w:rsidP="00871B31">
      <w:pPr>
        <w:pStyle w:val="Caption"/>
        <w:jc w:val="both"/>
        <w:rPr>
          <w:rFonts w:eastAsia="Times New Roman" w:cs="Times New Roman"/>
          <w:b w:val="0"/>
          <w:i w:val="0"/>
          <w:iCs w:val="0"/>
          <w:szCs w:val="24"/>
        </w:rPr>
      </w:pPr>
      <w:bookmarkStart w:id="0" w:name="_Ref100699108"/>
      <w:bookmarkStart w:id="1" w:name="_Toc100631525"/>
      <w:bookmarkStart w:id="2" w:name="_Toc100784378"/>
      <w:bookmarkStart w:id="3" w:name="_Toc100834718"/>
      <w:bookmarkStart w:id="4" w:name="_Toc114499582"/>
      <w:r>
        <w:rPr>
          <w:rFonts w:cs="Times New Roman"/>
          <w:b w:val="0"/>
          <w:szCs w:val="24"/>
        </w:rPr>
        <w:t xml:space="preserve">Supplementary </w:t>
      </w:r>
      <w:r w:rsidR="00871B31" w:rsidRPr="001F0FDE">
        <w:rPr>
          <w:rFonts w:cs="Times New Roman"/>
          <w:b w:val="0"/>
          <w:szCs w:val="24"/>
        </w:rPr>
        <w:t xml:space="preserve">Figure </w:t>
      </w:r>
      <w:bookmarkEnd w:id="0"/>
      <w:r w:rsidR="00871B31" w:rsidRPr="001F0FDE">
        <w:rPr>
          <w:rFonts w:cs="Times New Roman"/>
          <w:b w:val="0"/>
          <w:szCs w:val="24"/>
        </w:rPr>
        <w:t>S</w:t>
      </w:r>
      <w:r w:rsidR="003A790C">
        <w:rPr>
          <w:rFonts w:cs="Times New Roman"/>
          <w:b w:val="0"/>
          <w:szCs w:val="24"/>
        </w:rPr>
        <w:t>3</w:t>
      </w:r>
      <w:r w:rsidR="00871B31" w:rsidRPr="001F0FDE">
        <w:rPr>
          <w:rFonts w:cs="Times New Roman"/>
          <w:b w:val="0"/>
          <w:szCs w:val="24"/>
        </w:rPr>
        <w:t xml:space="preserve">. 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Strategy for the plasmid assembly carrying </w:t>
      </w:r>
      <w:r w:rsidR="00871B31" w:rsidRPr="001F0FDE">
        <w:rPr>
          <w:rFonts w:eastAsia="Times New Roman" w:cs="Times New Roman"/>
          <w:b w:val="0"/>
          <w:szCs w:val="24"/>
        </w:rPr>
        <w:t>ADH3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and </w:t>
      </w:r>
      <w:r w:rsidR="00871B31" w:rsidRPr="001F0FDE">
        <w:rPr>
          <w:rFonts w:eastAsia="Times New Roman" w:cs="Times New Roman"/>
          <w:b w:val="0"/>
          <w:szCs w:val="24"/>
        </w:rPr>
        <w:t xml:space="preserve">YND1 S. kudriavzevii 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promoter with </w:t>
      </w:r>
      <w:r w:rsidR="00871B31" w:rsidRPr="001F0FDE">
        <w:rPr>
          <w:rFonts w:eastAsia="Times New Roman" w:cs="Times New Roman"/>
          <w:b w:val="0"/>
          <w:szCs w:val="24"/>
        </w:rPr>
        <w:t>ADH3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(A) and </w:t>
      </w:r>
      <w:r w:rsidR="00871B31" w:rsidRPr="001F0FDE">
        <w:rPr>
          <w:rFonts w:eastAsia="Times New Roman" w:cs="Times New Roman"/>
          <w:b w:val="0"/>
          <w:szCs w:val="24"/>
        </w:rPr>
        <w:t>YND1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(C) </w:t>
      </w:r>
      <w:r w:rsidR="00871B31" w:rsidRPr="001F0FDE">
        <w:rPr>
          <w:rFonts w:eastAsia="Times New Roman" w:cs="Times New Roman"/>
          <w:b w:val="0"/>
          <w:szCs w:val="24"/>
        </w:rPr>
        <w:t xml:space="preserve">Saccharomyces 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species native allele, respectively; and the assembly of plasmids carrying </w:t>
      </w:r>
      <w:r w:rsidR="00871B31" w:rsidRPr="001F0FDE">
        <w:rPr>
          <w:rFonts w:eastAsia="Times New Roman" w:cs="Times New Roman"/>
          <w:b w:val="0"/>
          <w:szCs w:val="24"/>
        </w:rPr>
        <w:t>ADH3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and </w:t>
      </w:r>
      <w:r w:rsidR="00871B31" w:rsidRPr="001F0FDE">
        <w:rPr>
          <w:rFonts w:eastAsia="Times New Roman" w:cs="Times New Roman"/>
          <w:b w:val="0"/>
          <w:szCs w:val="24"/>
        </w:rPr>
        <w:t>YND1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</w:t>
      </w:r>
      <w:r w:rsidR="00871B31" w:rsidRPr="001F0FDE">
        <w:rPr>
          <w:rFonts w:eastAsia="Times New Roman" w:cs="Times New Roman"/>
          <w:b w:val="0"/>
          <w:szCs w:val="24"/>
        </w:rPr>
        <w:t>Saccharomyces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species native promoters upstream </w:t>
      </w:r>
      <w:r w:rsidR="00871B31" w:rsidRPr="001F0FDE">
        <w:rPr>
          <w:rFonts w:eastAsia="Times New Roman" w:cs="Times New Roman"/>
          <w:b w:val="0"/>
          <w:szCs w:val="24"/>
        </w:rPr>
        <w:t>ADH3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(B) and </w:t>
      </w:r>
      <w:r w:rsidR="00871B31" w:rsidRPr="001F0FDE">
        <w:rPr>
          <w:rFonts w:eastAsia="Times New Roman" w:cs="Times New Roman"/>
          <w:b w:val="0"/>
          <w:szCs w:val="24"/>
        </w:rPr>
        <w:t>YND1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(D) </w:t>
      </w:r>
      <w:r w:rsidR="00871B31" w:rsidRPr="001F0FDE">
        <w:rPr>
          <w:rFonts w:eastAsia="Times New Roman" w:cs="Times New Roman"/>
          <w:b w:val="0"/>
          <w:szCs w:val="24"/>
        </w:rPr>
        <w:t>S. kudriavzevii</w:t>
      </w:r>
      <w:r w:rsidR="00871B31" w:rsidRPr="001F0FDE">
        <w:rPr>
          <w:rFonts w:eastAsia="Times New Roman" w:cs="Times New Roman"/>
          <w:b w:val="0"/>
          <w:i w:val="0"/>
          <w:iCs w:val="0"/>
          <w:szCs w:val="24"/>
        </w:rPr>
        <w:t xml:space="preserve"> alleles.</w:t>
      </w:r>
      <w:bookmarkEnd w:id="1"/>
      <w:bookmarkEnd w:id="2"/>
      <w:bookmarkEnd w:id="3"/>
      <w:bookmarkEnd w:id="4"/>
    </w:p>
    <w:p w14:paraId="71B45EBC" w14:textId="77777777" w:rsidR="00C0446C" w:rsidRDefault="00C0446C"/>
    <w:sectPr w:rsidR="00C04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31"/>
    <w:rsid w:val="001F0FDE"/>
    <w:rsid w:val="002B61E8"/>
    <w:rsid w:val="003939CF"/>
    <w:rsid w:val="003A790C"/>
    <w:rsid w:val="006D1C0B"/>
    <w:rsid w:val="00871B31"/>
    <w:rsid w:val="00B71DC8"/>
    <w:rsid w:val="00C0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65E8E"/>
  <w15:chartTrackingRefBased/>
  <w15:docId w15:val="{C570C3B9-116C-4BEB-B00E-38FF7F9F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3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1B31"/>
    <w:pPr>
      <w:spacing w:after="200" w:line="240" w:lineRule="auto"/>
    </w:pPr>
    <w:rPr>
      <w:rFonts w:ascii="Times New Roman" w:hAnsi="Times New Roman"/>
      <w:b/>
      <w:i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Javier Pinto</cp:lastModifiedBy>
  <cp:revision>5</cp:revision>
  <dcterms:created xsi:type="dcterms:W3CDTF">2023-08-10T22:43:00Z</dcterms:created>
  <dcterms:modified xsi:type="dcterms:W3CDTF">2024-08-22T09:40:00Z</dcterms:modified>
</cp:coreProperties>
</file>